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F47B62" w14:textId="3B5045C0" w:rsidR="00BB3BEA" w:rsidRDefault="00304D1A" w:rsidP="00BB3BEA">
      <w:pPr>
        <w:outlineLvl w:val="1"/>
        <w:rPr>
          <w:lang w:val="en-US"/>
        </w:rPr>
      </w:pPr>
      <w:r>
        <w:rPr>
          <w:u w:val="single"/>
          <w:lang w:val="en-US"/>
        </w:rPr>
        <w:t>A</w:t>
      </w:r>
      <w:r w:rsidR="00C02BB1">
        <w:rPr>
          <w:u w:val="single"/>
          <w:lang w:val="en-US"/>
        </w:rPr>
        <w:t>dditional file</w:t>
      </w:r>
      <w:bookmarkStart w:id="0" w:name="_GoBack"/>
      <w:bookmarkEnd w:id="0"/>
      <w:r w:rsidR="00C02BB1">
        <w:rPr>
          <w:u w:val="single"/>
          <w:lang w:val="en-US"/>
        </w:rPr>
        <w:t xml:space="preserve"> </w:t>
      </w:r>
      <w:r w:rsidR="00BB3BEA" w:rsidRPr="001F0990">
        <w:rPr>
          <w:u w:val="single"/>
          <w:lang w:val="en-US"/>
        </w:rPr>
        <w:t>3.</w:t>
      </w:r>
      <w:r w:rsidR="00BB3BEA" w:rsidRPr="001F0990">
        <w:rPr>
          <w:lang w:val="en-US"/>
        </w:rPr>
        <w:t xml:space="preserve"> Paternal short version of the Inventory of Parental Representation</w:t>
      </w:r>
      <w:r w:rsidR="0052783F">
        <w:rPr>
          <w:lang w:val="en-US"/>
        </w:rPr>
        <w:t>s</w:t>
      </w:r>
      <w:r w:rsidR="00BB3BEA" w:rsidRPr="001F0990">
        <w:rPr>
          <w:lang w:val="en-US"/>
        </w:rPr>
        <w:t>: the Short-IPRF</w:t>
      </w:r>
      <w:r w:rsidR="00BB3BEA">
        <w:rPr>
          <w:lang w:val="en-US"/>
        </w:rPr>
        <w:t>.</w:t>
      </w:r>
    </w:p>
    <w:p w14:paraId="7A2E4720" w14:textId="77777777" w:rsidR="00BB3BEA" w:rsidRPr="001F0990" w:rsidRDefault="00BB3BEA" w:rsidP="00BB3BEA">
      <w:pPr>
        <w:outlineLvl w:val="1"/>
        <w:rPr>
          <w:lang w:val="en-US"/>
        </w:rPr>
      </w:pPr>
      <w:r w:rsidRPr="001F0990">
        <w:rPr>
          <w:lang w:val="en-US"/>
        </w:rPr>
        <w:t xml:space="preserve"> </w:t>
      </w:r>
    </w:p>
    <w:p w14:paraId="5C6B7F73" w14:textId="77777777" w:rsidR="00BB3BEA" w:rsidRPr="001F0990" w:rsidRDefault="00BB3BEA" w:rsidP="00BB3BEA">
      <w:pPr>
        <w:rPr>
          <w:lang w:val="en-US"/>
        </w:rPr>
      </w:pPr>
    </w:p>
    <w:tbl>
      <w:tblPr>
        <w:tblW w:w="90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5232"/>
        <w:gridCol w:w="1701"/>
        <w:gridCol w:w="1553"/>
      </w:tblGrid>
      <w:tr w:rsidR="00BB3BEA" w:rsidRPr="00A36062" w14:paraId="11D193D5" w14:textId="77777777" w:rsidTr="00F63071">
        <w:trPr>
          <w:trHeight w:val="340"/>
        </w:trPr>
        <w:tc>
          <w:tcPr>
            <w:tcW w:w="5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53D1D" w14:textId="77777777" w:rsidR="00BB3BEA" w:rsidRPr="00A36062" w:rsidRDefault="00BB3BEA" w:rsidP="00F63071">
            <w:pPr>
              <w:rPr>
                <w:color w:val="000000"/>
              </w:rPr>
            </w:pPr>
            <w:r w:rsidRPr="00A36062">
              <w:rPr>
                <w:color w:val="000000"/>
              </w:rPr>
              <w:t xml:space="preserve">Item </w:t>
            </w:r>
          </w:p>
        </w:tc>
        <w:tc>
          <w:tcPr>
            <w:tcW w:w="52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64F50" w14:textId="77777777" w:rsidR="00BB3BEA" w:rsidRPr="00A36062" w:rsidRDefault="00BB3BEA" w:rsidP="00F63071">
            <w:pPr>
              <w:rPr>
                <w:color w:val="000000"/>
              </w:rPr>
            </w:pPr>
            <w:r w:rsidRPr="00A36062">
              <w:rPr>
                <w:color w:val="000000"/>
              </w:rPr>
              <w:t>Nouvelle échelle Pèr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D785E" w14:textId="77777777" w:rsidR="00BB3BEA" w:rsidRDefault="00BB3BEA" w:rsidP="00F6307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tem in original version</w:t>
            </w:r>
          </w:p>
        </w:tc>
        <w:tc>
          <w:tcPr>
            <w:tcW w:w="15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9F92D9" w14:textId="77777777" w:rsidR="00BB3BEA" w:rsidRPr="00A36062" w:rsidRDefault="00BB3BEA" w:rsidP="00F63071">
            <w:pPr>
              <w:rPr>
                <w:color w:val="000000"/>
              </w:rPr>
            </w:pPr>
            <w:r>
              <w:rPr>
                <w:color w:val="000000"/>
              </w:rPr>
              <w:t>Dimension</w:t>
            </w:r>
          </w:p>
        </w:tc>
      </w:tr>
      <w:tr w:rsidR="00BB3BEA" w:rsidRPr="00A36062" w14:paraId="62B79C1A" w14:textId="77777777" w:rsidTr="00F63071">
        <w:trPr>
          <w:trHeight w:val="340"/>
        </w:trPr>
        <w:tc>
          <w:tcPr>
            <w:tcW w:w="5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115BE" w14:textId="77777777" w:rsidR="00BB3BEA" w:rsidRPr="00A36062" w:rsidRDefault="00BB3BEA" w:rsidP="00F63071">
            <w:pPr>
              <w:jc w:val="center"/>
            </w:pPr>
            <w:r w:rsidRPr="00A36062">
              <w:t>1</w:t>
            </w:r>
          </w:p>
        </w:tc>
        <w:tc>
          <w:tcPr>
            <w:tcW w:w="52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BD8D1" w14:textId="77777777" w:rsidR="00BB3BEA" w:rsidRPr="007E4179" w:rsidRDefault="00BB3BEA" w:rsidP="00F63071">
            <w:r w:rsidRPr="007E4179">
              <w:t>me laisse faire mes propres choix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C985A4" w14:textId="77777777" w:rsidR="00BB3BEA" w:rsidRPr="00A36062" w:rsidRDefault="00BB3BEA" w:rsidP="00F63071">
            <w:pPr>
              <w:jc w:val="center"/>
            </w:pPr>
            <w:r w:rsidRPr="00A36062">
              <w:t>6</w:t>
            </w:r>
          </w:p>
        </w:tc>
        <w:tc>
          <w:tcPr>
            <w:tcW w:w="15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618DBDD" w14:textId="77777777" w:rsidR="00BB3BEA" w:rsidRPr="00A36062" w:rsidRDefault="00BB3BEA" w:rsidP="00F63071">
            <w:pPr>
              <w:jc w:val="center"/>
            </w:pPr>
            <w:r>
              <w:t>2</w:t>
            </w:r>
          </w:p>
        </w:tc>
      </w:tr>
      <w:tr w:rsidR="00BB3BEA" w:rsidRPr="00A36062" w14:paraId="3018BB6F" w14:textId="77777777" w:rsidTr="00F63071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C8416" w14:textId="77777777" w:rsidR="00BB3BEA" w:rsidRPr="00A36062" w:rsidRDefault="00BB3BEA" w:rsidP="00F63071">
            <w:pPr>
              <w:jc w:val="center"/>
            </w:pPr>
            <w:r w:rsidRPr="00A36062">
              <w:t>2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41662" w14:textId="77777777" w:rsidR="00BB3BEA" w:rsidRPr="007E4179" w:rsidRDefault="00BB3BEA" w:rsidP="00F63071">
            <w:r w:rsidRPr="007E4179">
              <w:t>fait des choses pour m'humili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B9801" w14:textId="77777777" w:rsidR="00BB3BEA" w:rsidRPr="00A36062" w:rsidRDefault="00BB3BEA" w:rsidP="00F63071">
            <w:pPr>
              <w:jc w:val="center"/>
            </w:pPr>
            <w:r w:rsidRPr="00A36062">
              <w:t>17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30F24" w14:textId="77777777" w:rsidR="00BB3BEA" w:rsidRPr="00982E60" w:rsidRDefault="00BB3BEA" w:rsidP="00F63071">
            <w:pPr>
              <w:jc w:val="center"/>
            </w:pPr>
            <w:r w:rsidRPr="00982E60">
              <w:t>5</w:t>
            </w:r>
          </w:p>
        </w:tc>
      </w:tr>
      <w:tr w:rsidR="00BB3BEA" w:rsidRPr="00A36062" w14:paraId="0A5670AF" w14:textId="77777777" w:rsidTr="00F63071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DB659E" w14:textId="77777777" w:rsidR="00BB3BEA" w:rsidRPr="00A36062" w:rsidRDefault="00BB3BEA" w:rsidP="00F63071">
            <w:pPr>
              <w:jc w:val="center"/>
            </w:pPr>
            <w:r w:rsidRPr="00A36062">
              <w:t>3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64580" w14:textId="77777777" w:rsidR="00BB3BEA" w:rsidRPr="007E4179" w:rsidRDefault="00BB3BEA" w:rsidP="00F63071">
            <w:r w:rsidRPr="007E4179">
              <w:t>ne me laisse aucun espa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516F1" w14:textId="77777777" w:rsidR="00BB3BEA" w:rsidRPr="00A36062" w:rsidRDefault="00BB3BEA" w:rsidP="00F63071">
            <w:pPr>
              <w:jc w:val="center"/>
            </w:pPr>
            <w:r w:rsidRPr="00A36062">
              <w:t>18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DF46A" w14:textId="77777777" w:rsidR="00BB3BEA" w:rsidRPr="00982E60" w:rsidRDefault="00BB3BEA" w:rsidP="00F63071">
            <w:pPr>
              <w:jc w:val="center"/>
            </w:pPr>
            <w:r w:rsidRPr="00982E60">
              <w:t>4</w:t>
            </w:r>
          </w:p>
        </w:tc>
      </w:tr>
      <w:tr w:rsidR="00BB3BEA" w:rsidRPr="00A36062" w14:paraId="1AA77D01" w14:textId="77777777" w:rsidTr="00F63071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DABD0" w14:textId="77777777" w:rsidR="00BB3BEA" w:rsidRPr="00A36062" w:rsidRDefault="00BB3BEA" w:rsidP="00F63071">
            <w:pPr>
              <w:jc w:val="center"/>
            </w:pPr>
            <w:r w:rsidRPr="00A36062">
              <w:t>4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513EB" w14:textId="77777777" w:rsidR="00BB3BEA" w:rsidRPr="00A36062" w:rsidRDefault="00BB3BEA" w:rsidP="00F63071">
            <w:r w:rsidRPr="00A36062">
              <w:t>se laisse marcher dess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79F18A" w14:textId="77777777" w:rsidR="00BB3BEA" w:rsidRPr="00A36062" w:rsidRDefault="00BB3BEA" w:rsidP="00F63071">
            <w:pPr>
              <w:jc w:val="center"/>
            </w:pPr>
            <w:r w:rsidRPr="00A36062">
              <w:t>2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42CCE" w14:textId="77777777" w:rsidR="00BB3BEA" w:rsidRPr="00A36062" w:rsidRDefault="00BB3BEA" w:rsidP="00F63071">
            <w:pPr>
              <w:jc w:val="center"/>
            </w:pPr>
            <w:r>
              <w:t>1</w:t>
            </w:r>
          </w:p>
        </w:tc>
      </w:tr>
      <w:tr w:rsidR="00BB3BEA" w:rsidRPr="00A36062" w14:paraId="4D1715AE" w14:textId="77777777" w:rsidTr="00F63071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3629C" w14:textId="77777777" w:rsidR="00BB3BEA" w:rsidRPr="00A36062" w:rsidRDefault="00BB3BEA" w:rsidP="00F63071">
            <w:pPr>
              <w:jc w:val="center"/>
            </w:pPr>
            <w:r w:rsidRPr="00A36062">
              <w:t>5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ACCF2" w14:textId="77777777" w:rsidR="00BB3BEA" w:rsidRPr="007E4179" w:rsidRDefault="00BB3BEA" w:rsidP="00F63071">
            <w:r w:rsidRPr="007E4179">
              <w:t>pense qu'il a toujours rais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52453" w14:textId="77777777" w:rsidR="00BB3BEA" w:rsidRPr="00A36062" w:rsidRDefault="00BB3BEA" w:rsidP="00F63071">
            <w:pPr>
              <w:jc w:val="center"/>
            </w:pPr>
            <w:r w:rsidRPr="00A36062">
              <w:t>26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F57C6" w14:textId="77777777" w:rsidR="00BB3BEA" w:rsidRPr="00A36062" w:rsidRDefault="00BB3BEA" w:rsidP="00F63071">
            <w:pPr>
              <w:jc w:val="center"/>
            </w:pPr>
            <w:r>
              <w:t>3</w:t>
            </w:r>
          </w:p>
        </w:tc>
      </w:tr>
      <w:tr w:rsidR="00BB3BEA" w:rsidRPr="00A36062" w14:paraId="279D493B" w14:textId="77777777" w:rsidTr="00F63071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78A62" w14:textId="77777777" w:rsidR="00BB3BEA" w:rsidRPr="00A36062" w:rsidRDefault="00BB3BEA" w:rsidP="00F63071">
            <w:pPr>
              <w:jc w:val="center"/>
            </w:pPr>
            <w:r w:rsidRPr="00A36062">
              <w:t>6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480BA" w14:textId="77777777" w:rsidR="00BB3BEA" w:rsidRPr="007E4179" w:rsidRDefault="00BB3BEA" w:rsidP="00F63071">
            <w:r w:rsidRPr="007E4179">
              <w:t>ne peut pas me tenir tê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B6970" w14:textId="77777777" w:rsidR="00BB3BEA" w:rsidRPr="00A36062" w:rsidRDefault="00BB3BEA" w:rsidP="00F63071">
            <w:pPr>
              <w:jc w:val="center"/>
            </w:pPr>
            <w:r w:rsidRPr="00A36062">
              <w:t>28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8CFEA" w14:textId="77777777" w:rsidR="00BB3BEA" w:rsidRPr="00A36062" w:rsidRDefault="00BB3BEA" w:rsidP="00F63071">
            <w:pPr>
              <w:jc w:val="center"/>
            </w:pPr>
            <w:r>
              <w:t>1</w:t>
            </w:r>
          </w:p>
        </w:tc>
      </w:tr>
      <w:tr w:rsidR="00BB3BEA" w:rsidRPr="00A36062" w14:paraId="1AC4F478" w14:textId="77777777" w:rsidTr="00F63071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F34C6" w14:textId="77777777" w:rsidR="00BB3BEA" w:rsidRPr="00A36062" w:rsidRDefault="00BB3BEA" w:rsidP="00F63071">
            <w:pPr>
              <w:jc w:val="center"/>
            </w:pPr>
            <w:r w:rsidRPr="00A36062">
              <w:t>7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86FB0" w14:textId="77777777" w:rsidR="00BB3BEA" w:rsidRPr="007E4179" w:rsidRDefault="00BB3BEA" w:rsidP="00F63071">
            <w:r w:rsidRPr="007E4179">
              <w:t>ne me laisse aucune intimité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19205" w14:textId="77777777" w:rsidR="00BB3BEA" w:rsidRPr="00A36062" w:rsidRDefault="00BB3BEA" w:rsidP="00F63071">
            <w:pPr>
              <w:jc w:val="center"/>
            </w:pPr>
            <w:r w:rsidRPr="00A36062">
              <w:t>3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BB6EA" w14:textId="77777777" w:rsidR="00BB3BEA" w:rsidRPr="00A36062" w:rsidRDefault="00BB3BEA" w:rsidP="00F63071">
            <w:pPr>
              <w:jc w:val="center"/>
            </w:pPr>
            <w:r>
              <w:t>4</w:t>
            </w:r>
          </w:p>
        </w:tc>
      </w:tr>
      <w:tr w:rsidR="00BB3BEA" w:rsidRPr="00A36062" w14:paraId="081B6B5A" w14:textId="77777777" w:rsidTr="00F63071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361AF" w14:textId="77777777" w:rsidR="00BB3BEA" w:rsidRPr="00A36062" w:rsidRDefault="00BB3BEA" w:rsidP="00F63071">
            <w:pPr>
              <w:jc w:val="center"/>
            </w:pPr>
            <w:r w:rsidRPr="00A36062">
              <w:t>8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731FD" w14:textId="77777777" w:rsidR="00BB3BEA" w:rsidRPr="007E4179" w:rsidRDefault="00BB3BEA" w:rsidP="00F63071">
            <w:r w:rsidRPr="007E4179">
              <w:t>entre en compétition avec mo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5B8B0" w14:textId="77777777" w:rsidR="00BB3BEA" w:rsidRPr="00A36062" w:rsidRDefault="00BB3BEA" w:rsidP="00F63071">
            <w:pPr>
              <w:jc w:val="center"/>
            </w:pPr>
            <w:r w:rsidRPr="00A36062">
              <w:t>3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B027E" w14:textId="77777777" w:rsidR="00BB3BEA" w:rsidRPr="00A36062" w:rsidRDefault="00BB3BEA" w:rsidP="00F63071">
            <w:pPr>
              <w:jc w:val="center"/>
            </w:pPr>
            <w:r>
              <w:t>5</w:t>
            </w:r>
          </w:p>
        </w:tc>
      </w:tr>
      <w:tr w:rsidR="00BB3BEA" w:rsidRPr="00A36062" w14:paraId="18235553" w14:textId="77777777" w:rsidTr="00F63071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20B6D" w14:textId="77777777" w:rsidR="00BB3BEA" w:rsidRPr="00A36062" w:rsidRDefault="00BB3BEA" w:rsidP="00F63071">
            <w:pPr>
              <w:jc w:val="center"/>
            </w:pPr>
            <w:r w:rsidRPr="00A36062">
              <w:t>9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D231F" w14:textId="77777777" w:rsidR="00BB3BEA" w:rsidRPr="007E4179" w:rsidRDefault="00BB3BEA" w:rsidP="00F63071">
            <w:r w:rsidRPr="007E4179">
              <w:t>ne réagit pas quand j'ai des ennu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943E2" w14:textId="77777777" w:rsidR="00BB3BEA" w:rsidRPr="00A36062" w:rsidRDefault="00BB3BEA" w:rsidP="00F63071">
            <w:pPr>
              <w:jc w:val="center"/>
            </w:pPr>
            <w:r w:rsidRPr="00A36062">
              <w:t>4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E3D51" w14:textId="77777777" w:rsidR="00BB3BEA" w:rsidRPr="00A36062" w:rsidRDefault="00BB3BEA" w:rsidP="00F63071">
            <w:pPr>
              <w:jc w:val="center"/>
            </w:pPr>
            <w:r>
              <w:t>6</w:t>
            </w:r>
          </w:p>
        </w:tc>
      </w:tr>
      <w:tr w:rsidR="00BB3BEA" w:rsidRPr="00A36062" w14:paraId="6DB54A92" w14:textId="77777777" w:rsidTr="00F63071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CFF3C" w14:textId="77777777" w:rsidR="00BB3BEA" w:rsidRPr="00A36062" w:rsidRDefault="00BB3BEA" w:rsidP="00F63071">
            <w:pPr>
              <w:jc w:val="center"/>
            </w:pPr>
            <w:r w:rsidRPr="00A36062">
              <w:t>10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86F79" w14:textId="77777777" w:rsidR="00BB3BEA" w:rsidRPr="00A36062" w:rsidRDefault="00BB3BEA" w:rsidP="00F63071">
            <w:r w:rsidRPr="00A36062">
              <w:t>me fait confia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94429" w14:textId="77777777" w:rsidR="00BB3BEA" w:rsidRPr="00A36062" w:rsidRDefault="00BB3BEA" w:rsidP="00F63071">
            <w:pPr>
              <w:jc w:val="center"/>
            </w:pPr>
            <w:r w:rsidRPr="00A36062">
              <w:t>4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88C26" w14:textId="77777777" w:rsidR="00BB3BEA" w:rsidRPr="00A36062" w:rsidRDefault="00BB3BEA" w:rsidP="00F63071">
            <w:pPr>
              <w:jc w:val="center"/>
            </w:pPr>
            <w:r>
              <w:t>2</w:t>
            </w:r>
          </w:p>
        </w:tc>
      </w:tr>
      <w:tr w:rsidR="00BB3BEA" w:rsidRPr="00A36062" w14:paraId="492B4D77" w14:textId="77777777" w:rsidTr="00F63071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AA8CA" w14:textId="77777777" w:rsidR="00BB3BEA" w:rsidRPr="00A36062" w:rsidRDefault="00BB3BEA" w:rsidP="00F63071">
            <w:pPr>
              <w:jc w:val="center"/>
            </w:pPr>
            <w:r w:rsidRPr="00A36062">
              <w:t>11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2A40FF" w14:textId="77777777" w:rsidR="00BB3BEA" w:rsidRPr="00A36062" w:rsidRDefault="00BB3BEA" w:rsidP="00F63071">
            <w:r w:rsidRPr="00A36062">
              <w:t>ne peut pas m'arrê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C5AE4" w14:textId="77777777" w:rsidR="00BB3BEA" w:rsidRPr="00A36062" w:rsidRDefault="00BB3BEA" w:rsidP="00F63071">
            <w:pPr>
              <w:jc w:val="center"/>
            </w:pPr>
            <w:r w:rsidRPr="00A36062">
              <w:t>46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7B804" w14:textId="77777777" w:rsidR="00BB3BEA" w:rsidRPr="00A36062" w:rsidRDefault="00BB3BEA" w:rsidP="00F63071">
            <w:pPr>
              <w:jc w:val="center"/>
            </w:pPr>
            <w:r>
              <w:t>1</w:t>
            </w:r>
          </w:p>
        </w:tc>
      </w:tr>
      <w:tr w:rsidR="00BB3BEA" w:rsidRPr="00A36062" w14:paraId="514B51B9" w14:textId="77777777" w:rsidTr="00F63071">
        <w:trPr>
          <w:trHeight w:val="382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7AA2C" w14:textId="77777777" w:rsidR="00BB3BEA" w:rsidRPr="00A36062" w:rsidRDefault="00BB3BEA" w:rsidP="00F63071">
            <w:pPr>
              <w:jc w:val="center"/>
            </w:pPr>
            <w:r w:rsidRPr="00A36062">
              <w:t>12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80897" w14:textId="77777777" w:rsidR="00BB3BEA" w:rsidRPr="007E4179" w:rsidRDefault="00BB3BEA" w:rsidP="00F63071">
            <w:r w:rsidRPr="007E4179">
              <w:t>pense que je ne sais pas prendre soins de mo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E61F3" w14:textId="77777777" w:rsidR="00BB3BEA" w:rsidRPr="00A36062" w:rsidRDefault="00BB3BEA" w:rsidP="00F63071">
            <w:pPr>
              <w:jc w:val="center"/>
            </w:pPr>
            <w:r w:rsidRPr="00A36062">
              <w:t>4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059A2" w14:textId="77777777" w:rsidR="00BB3BEA" w:rsidRPr="00A36062" w:rsidRDefault="00BB3BEA" w:rsidP="00F63071">
            <w:pPr>
              <w:jc w:val="center"/>
            </w:pPr>
            <w:r>
              <w:t>4</w:t>
            </w:r>
          </w:p>
        </w:tc>
      </w:tr>
      <w:tr w:rsidR="00BB3BEA" w:rsidRPr="00A36062" w14:paraId="3A3672DA" w14:textId="77777777" w:rsidTr="00F63071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B170C" w14:textId="77777777" w:rsidR="00BB3BEA" w:rsidRPr="00A36062" w:rsidRDefault="00BB3BEA" w:rsidP="00F63071">
            <w:pPr>
              <w:jc w:val="center"/>
            </w:pPr>
            <w:r w:rsidRPr="00A36062">
              <w:t>13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01654" w14:textId="77777777" w:rsidR="00BB3BEA" w:rsidRPr="007E4179" w:rsidRDefault="00BB3BEA" w:rsidP="00F63071">
            <w:r w:rsidRPr="007E4179">
              <w:t>respecte mon point de v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56EBA" w14:textId="77777777" w:rsidR="00BB3BEA" w:rsidRPr="00A36062" w:rsidRDefault="00BB3BEA" w:rsidP="00F63071">
            <w:pPr>
              <w:jc w:val="center"/>
            </w:pPr>
            <w:r w:rsidRPr="00A36062">
              <w:t>5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5CA16" w14:textId="77777777" w:rsidR="00BB3BEA" w:rsidRPr="00A36062" w:rsidRDefault="00BB3BEA" w:rsidP="00F63071">
            <w:pPr>
              <w:jc w:val="center"/>
            </w:pPr>
            <w:r>
              <w:t>3</w:t>
            </w:r>
          </w:p>
        </w:tc>
      </w:tr>
      <w:tr w:rsidR="00BB3BEA" w:rsidRPr="00A36062" w14:paraId="0584F366" w14:textId="77777777" w:rsidTr="00F63071">
        <w:trPr>
          <w:trHeight w:val="336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0EC43" w14:textId="77777777" w:rsidR="00BB3BEA" w:rsidRPr="00A36062" w:rsidRDefault="00BB3BEA" w:rsidP="00F63071">
            <w:pPr>
              <w:jc w:val="center"/>
            </w:pPr>
            <w:r w:rsidRPr="00A36062">
              <w:t>14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4A2BA" w14:textId="77777777" w:rsidR="00BB3BEA" w:rsidRPr="007E4179" w:rsidRDefault="00BB3BEA" w:rsidP="00F63071">
            <w:r w:rsidRPr="007E4179">
              <w:t>m'encourage à prendre mes propres décisio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391FC" w14:textId="77777777" w:rsidR="00BB3BEA" w:rsidRPr="00A36062" w:rsidRDefault="00BB3BEA" w:rsidP="00F63071">
            <w:pPr>
              <w:jc w:val="center"/>
            </w:pPr>
            <w:r w:rsidRPr="00A36062">
              <w:t>5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45746" w14:textId="77777777" w:rsidR="00BB3BEA" w:rsidRPr="00A36062" w:rsidRDefault="00BB3BEA" w:rsidP="00F63071">
            <w:pPr>
              <w:jc w:val="center"/>
            </w:pPr>
            <w:r>
              <w:t>2</w:t>
            </w:r>
          </w:p>
        </w:tc>
      </w:tr>
      <w:tr w:rsidR="00BB3BEA" w:rsidRPr="00A36062" w14:paraId="093ED6A2" w14:textId="77777777" w:rsidTr="00F63071">
        <w:trPr>
          <w:trHeight w:val="412"/>
        </w:trPr>
        <w:tc>
          <w:tcPr>
            <w:tcW w:w="5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7A30CC" w14:textId="77777777" w:rsidR="00BB3BEA" w:rsidRPr="00A36062" w:rsidRDefault="00BB3BEA" w:rsidP="00F63071">
            <w:pPr>
              <w:jc w:val="center"/>
            </w:pPr>
            <w:r w:rsidRPr="00A36062">
              <w:t>15</w:t>
            </w:r>
          </w:p>
        </w:tc>
        <w:tc>
          <w:tcPr>
            <w:tcW w:w="523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AEEA68" w14:textId="77777777" w:rsidR="00BB3BEA" w:rsidRPr="007E4179" w:rsidRDefault="00BB3BEA" w:rsidP="00F63071">
            <w:r w:rsidRPr="007E4179">
              <w:t>accepte que nous puissions ne pas être du même avi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6391FD" w14:textId="77777777" w:rsidR="00BB3BEA" w:rsidRPr="00A36062" w:rsidRDefault="00BB3BEA" w:rsidP="00F63071">
            <w:pPr>
              <w:jc w:val="center"/>
            </w:pPr>
            <w:r w:rsidRPr="00A36062">
              <w:t>60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5E47A90" w14:textId="77777777" w:rsidR="00BB3BEA" w:rsidRPr="00A36062" w:rsidRDefault="00BB3BEA" w:rsidP="00F63071">
            <w:pPr>
              <w:jc w:val="center"/>
            </w:pPr>
            <w:r>
              <w:t>3</w:t>
            </w:r>
          </w:p>
        </w:tc>
      </w:tr>
    </w:tbl>
    <w:p w14:paraId="4ABCC30B" w14:textId="77777777" w:rsidR="00BB3BEA" w:rsidRDefault="00BB3BEA" w:rsidP="00BB3BEA">
      <w:pPr>
        <w:rPr>
          <w:i/>
        </w:rPr>
      </w:pPr>
      <w:proofErr w:type="spellStart"/>
      <w:r>
        <w:rPr>
          <w:i/>
        </w:rPr>
        <w:t>Legend</w:t>
      </w:r>
      <w:proofErr w:type="spellEnd"/>
      <w:r>
        <w:rPr>
          <w:i/>
        </w:rPr>
        <w:t xml:space="preserve"> :</w:t>
      </w:r>
    </w:p>
    <w:p w14:paraId="46934DB2" w14:textId="77777777" w:rsidR="00BB3BEA" w:rsidRPr="007E4179" w:rsidRDefault="00BB3BEA" w:rsidP="00BB3BEA">
      <w:r w:rsidRPr="007E4179">
        <w:t xml:space="preserve">Dimension 1 : </w:t>
      </w:r>
      <w:proofErr w:type="spellStart"/>
      <w:r w:rsidRPr="007E4179">
        <w:t>Reliability</w:t>
      </w:r>
      <w:proofErr w:type="spellEnd"/>
      <w:r w:rsidRPr="007E4179">
        <w:t xml:space="preserve">, dimension 2 : </w:t>
      </w:r>
      <w:proofErr w:type="spellStart"/>
      <w:r>
        <w:t>A</w:t>
      </w:r>
      <w:r w:rsidRPr="007E4179">
        <w:t>utonomy</w:t>
      </w:r>
      <w:proofErr w:type="spellEnd"/>
      <w:r w:rsidRPr="007E4179">
        <w:t xml:space="preserve">, dimension 3 : </w:t>
      </w:r>
      <w:r>
        <w:t xml:space="preserve">Respect, dimension 4 : Intrusion, dimension 5 : </w:t>
      </w:r>
      <w:proofErr w:type="spellStart"/>
      <w:r>
        <w:t>Aggression</w:t>
      </w:r>
      <w:proofErr w:type="spellEnd"/>
      <w:r>
        <w:t xml:space="preserve">, dimension 6 : </w:t>
      </w:r>
      <w:proofErr w:type="spellStart"/>
      <w:r>
        <w:t>Availability</w:t>
      </w:r>
      <w:proofErr w:type="spellEnd"/>
      <w:r>
        <w:t>.</w:t>
      </w:r>
    </w:p>
    <w:p w14:paraId="1C187132" w14:textId="77777777" w:rsidR="00BB3BEA" w:rsidRPr="007E4179" w:rsidRDefault="00BB3BEA" w:rsidP="00BB3BEA"/>
    <w:p w14:paraId="70BB423C" w14:textId="77777777" w:rsidR="00BB3BEA" w:rsidRPr="007E4179" w:rsidRDefault="00BB3BEA" w:rsidP="00BB3BEA"/>
    <w:p w14:paraId="5AE8E50B" w14:textId="77777777" w:rsidR="009D2AE5" w:rsidRDefault="00C02BB1"/>
    <w:sectPr w:rsidR="009D2AE5" w:rsidSect="009F1DE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BEA"/>
    <w:rsid w:val="00304D1A"/>
    <w:rsid w:val="0052783F"/>
    <w:rsid w:val="009F1DED"/>
    <w:rsid w:val="00AA4A45"/>
    <w:rsid w:val="00BB3BEA"/>
    <w:rsid w:val="00C02BB1"/>
    <w:rsid w:val="00C0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65E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BEA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BEA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ou Rousselle</dc:creator>
  <cp:keywords/>
  <dc:description/>
  <cp:lastModifiedBy>Abigail Padayhag</cp:lastModifiedBy>
  <cp:revision>5</cp:revision>
  <dcterms:created xsi:type="dcterms:W3CDTF">2019-05-26T13:13:00Z</dcterms:created>
  <dcterms:modified xsi:type="dcterms:W3CDTF">2023-03-23T01:41:00Z</dcterms:modified>
</cp:coreProperties>
</file>